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2340"/>
      </w:tblGrid>
      <w:tr w:rsidR="00D8041C" w:rsidRPr="00DF7D1C" w14:paraId="184590A6" w14:textId="77777777" w:rsidTr="000F24A3">
        <w:trPr>
          <w:trHeight w:val="840"/>
        </w:trPr>
        <w:tc>
          <w:tcPr>
            <w:tcW w:w="765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C15B820" w14:textId="77777777" w:rsidR="00D8041C" w:rsidRPr="00DF7D1C" w:rsidRDefault="00D8041C" w:rsidP="000F24A3">
            <w:pPr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Appendix Table 2. Multivariable logistic regression model to examine factors associated with late stage at breast cancer diagnosis, with Burera District patients excluded (n= 388)</w:t>
            </w:r>
          </w:p>
        </w:tc>
      </w:tr>
      <w:tr w:rsidR="00D8041C" w:rsidRPr="00DF7D1C" w14:paraId="1D0E4C85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EEDF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E30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3944B9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95% CI </w:t>
            </w:r>
          </w:p>
        </w:tc>
      </w:tr>
      <w:tr w:rsidR="00D8041C" w:rsidRPr="00DF7D1C" w14:paraId="02EF8D6F" w14:textId="77777777" w:rsidTr="000F24A3">
        <w:trPr>
          <w:trHeight w:val="315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3F97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Distance to BCCOE </w:t>
            </w:r>
            <w:r w:rsidRPr="00DF7D1C">
              <w:rPr>
                <w:rFonts w:ascii="Calibri" w:hAnsi="Calibri" w:cs="Calibri"/>
                <w:color w:val="000000"/>
              </w:rPr>
              <w:t>(km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350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9CDDA4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D8041C" w:rsidRPr="00DF7D1C" w14:paraId="5D139282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F49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Quartile 1 (&lt;=5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3B2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811BC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8041C" w:rsidRPr="00DF7D1C" w14:paraId="30594EC9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0BF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Quartile 2 (55.8-9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254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0F5C6A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30- 1.42)</w:t>
            </w:r>
          </w:p>
        </w:tc>
      </w:tr>
      <w:tr w:rsidR="00D8041C" w:rsidRPr="00DF7D1C" w14:paraId="504F6278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4DA8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Quartile 3 (92.3-13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1A9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B84581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38 - 1.64)</w:t>
            </w:r>
          </w:p>
        </w:tc>
      </w:tr>
      <w:tr w:rsidR="00D8041C" w:rsidRPr="00DF7D1C" w14:paraId="4AFB6811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817222" w14:textId="77777777" w:rsidR="00D8041C" w:rsidRPr="00DF7D1C" w:rsidRDefault="00D8041C" w:rsidP="000F24A3">
            <w:pPr>
              <w:ind w:firstLine="260"/>
            </w:pPr>
            <w:r w:rsidRPr="00DF7D1C">
              <w:rPr>
                <w:rFonts w:ascii="Calibri" w:hAnsi="Calibri" w:cs="Calibri"/>
                <w:color w:val="000000"/>
              </w:rPr>
              <w:t>Quartile 4 (&gt;135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04425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71E21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80 - 4.02)</w:t>
            </w:r>
          </w:p>
        </w:tc>
      </w:tr>
      <w:tr w:rsidR="00D8041C" w:rsidRPr="00DF7D1C" w14:paraId="32A5E3BF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3A9B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Age group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B66" w14:textId="77777777" w:rsidR="00D8041C" w:rsidRPr="00DF7D1C" w:rsidRDefault="00D8041C" w:rsidP="000F24A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971FA6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8041C" w:rsidRPr="00DF7D1C" w14:paraId="2AD4AAD1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1F5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&lt; 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6FE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A0E09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8041C" w:rsidRPr="00DF7D1C" w14:paraId="0FDEE34F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2FA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40 - 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C7F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6A5F82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 xml:space="preserve">(0.57 </w:t>
            </w:r>
            <w:proofErr w:type="gramStart"/>
            <w:r w:rsidRPr="00DF7D1C">
              <w:rPr>
                <w:rFonts w:ascii="Calibri" w:hAnsi="Calibri" w:cs="Calibri"/>
                <w:color w:val="000000"/>
              </w:rPr>
              <w:t>-  1.84</w:t>
            </w:r>
            <w:proofErr w:type="gramEnd"/>
            <w:r w:rsidRPr="00DF7D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8041C" w:rsidRPr="00DF7D1C" w14:paraId="43129CDF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C30272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&gt; 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1CAD1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0EBA6D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65- 3.25)</w:t>
            </w:r>
          </w:p>
        </w:tc>
      </w:tr>
      <w:tr w:rsidR="00D8041C" w:rsidRPr="00DF7D1C" w14:paraId="31DDBF11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679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32B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819FD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8041C" w:rsidRPr="00DF7D1C" w14:paraId="4EE6DE85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F5A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0D0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49F91F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8041C" w:rsidRPr="00DF7D1C" w14:paraId="0265C3A8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05E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6C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F815B7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19 - 1.26)</w:t>
            </w:r>
          </w:p>
        </w:tc>
      </w:tr>
      <w:tr w:rsidR="00D8041C" w:rsidRPr="00DF7D1C" w14:paraId="3D5476CF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406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94D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05F9FE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13 - 0.94)</w:t>
            </w:r>
          </w:p>
        </w:tc>
      </w:tr>
      <w:tr w:rsidR="00D8041C" w:rsidRPr="00DF7D1C" w14:paraId="1DF99AC5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C49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B9A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7D38D2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10 - 0.66)</w:t>
            </w:r>
          </w:p>
        </w:tc>
      </w:tr>
      <w:tr w:rsidR="00D8041C" w:rsidRPr="00DF7D1C" w14:paraId="2A6F0412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02D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232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0E1CAE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11 - 0.93)</w:t>
            </w:r>
          </w:p>
        </w:tc>
      </w:tr>
      <w:tr w:rsidR="00D8041C" w:rsidRPr="00DF7D1C" w14:paraId="18534DDE" w14:textId="77777777" w:rsidTr="000F24A3">
        <w:trPr>
          <w:trHeight w:val="315"/>
        </w:trPr>
        <w:tc>
          <w:tcPr>
            <w:tcW w:w="405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BFD9A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Percent of households in poverty at sector leve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FB3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2A2828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8041C" w:rsidRPr="00DF7D1C" w14:paraId="009D104F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F9A1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Category 1 (&lt;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6B9E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FC718D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8041C" w:rsidRPr="00DF7D1C" w14:paraId="339C1A89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5143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Category 2 (30-5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3168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8565B8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74 - 2.41)</w:t>
            </w:r>
          </w:p>
        </w:tc>
      </w:tr>
      <w:tr w:rsidR="00D8041C" w:rsidRPr="00DF7D1C" w14:paraId="71B69E12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D9AE" w14:textId="77777777" w:rsidR="00D8041C" w:rsidRPr="00DF7D1C" w:rsidRDefault="00D8041C" w:rsidP="000F24A3">
            <w:pPr>
              <w:ind w:firstLine="260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Category 3 (&gt;5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EDF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3.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225F80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1.36 - 12.86)</w:t>
            </w:r>
          </w:p>
        </w:tc>
      </w:tr>
      <w:tr w:rsidR="00D8041C" w:rsidRPr="00DF7D1C" w14:paraId="11711E12" w14:textId="77777777" w:rsidTr="000F24A3">
        <w:trPr>
          <w:trHeight w:val="315"/>
        </w:trPr>
        <w:tc>
          <w:tcPr>
            <w:tcW w:w="40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DAFA06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Comorbidities 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B677CB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1E88C1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53 - 1.68)</w:t>
            </w:r>
          </w:p>
        </w:tc>
      </w:tr>
      <w:tr w:rsidR="00D8041C" w:rsidRPr="00DF7D1C" w14:paraId="0285A4AE" w14:textId="77777777" w:rsidTr="000F24A3">
        <w:trPr>
          <w:trHeight w:val="660"/>
        </w:trPr>
        <w:tc>
          <w:tcPr>
            <w:tcW w:w="405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9B56BB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Health center participation in early detection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5B14A1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335661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color w:val="000000"/>
              </w:rPr>
            </w:pPr>
            <w:r w:rsidRPr="00DF7D1C">
              <w:rPr>
                <w:rFonts w:ascii="Calibri" w:hAnsi="Calibri" w:cs="Calibri"/>
                <w:color w:val="000000"/>
              </w:rPr>
              <w:t>(0.08 - 3.74)</w:t>
            </w:r>
          </w:p>
        </w:tc>
      </w:tr>
      <w:tr w:rsidR="00D8041C" w:rsidRPr="00B06D9B" w14:paraId="4156B609" w14:textId="77777777" w:rsidTr="000F24A3">
        <w:trPr>
          <w:trHeight w:val="315"/>
        </w:trPr>
        <w:tc>
          <w:tcPr>
            <w:tcW w:w="40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B47BA" w14:textId="77777777" w:rsidR="00D8041C" w:rsidRPr="00DF7D1C" w:rsidRDefault="00D8041C" w:rsidP="000F24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 xml:space="preserve">Hormone receptor positiv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BA455" w14:textId="77777777" w:rsidR="00D8041C" w:rsidRPr="00DF7D1C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6C21BB" w14:textId="77777777" w:rsidR="00D8041C" w:rsidRPr="001A69FD" w:rsidRDefault="00D8041C" w:rsidP="000F24A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F7D1C">
              <w:rPr>
                <w:rFonts w:ascii="Calibri" w:hAnsi="Calibri" w:cs="Calibri"/>
                <w:b/>
                <w:bCs/>
                <w:color w:val="000000"/>
              </w:rPr>
              <w:t>(0.27 - 0.81)</w:t>
            </w:r>
          </w:p>
        </w:tc>
      </w:tr>
    </w:tbl>
    <w:p w14:paraId="36924C77" w14:textId="77777777" w:rsidR="00D8041C" w:rsidRDefault="00D8041C" w:rsidP="00D8041C"/>
    <w:p w14:paraId="258C38DD" w14:textId="77777777" w:rsidR="00D8041C" w:rsidRPr="001816DB" w:rsidRDefault="00D8041C" w:rsidP="00D8041C">
      <w:pPr>
        <w:rPr>
          <w:rFonts w:asciiTheme="minorHAnsi" w:hAnsiTheme="minorHAnsi" w:cstheme="minorHAnsi"/>
        </w:rPr>
      </w:pPr>
    </w:p>
    <w:p w14:paraId="0F6E42A4" w14:textId="77777777" w:rsidR="00D8041C" w:rsidRDefault="00D8041C" w:rsidP="00D8041C">
      <w:pPr>
        <w:rPr>
          <w:rFonts w:asciiTheme="minorHAnsi" w:hAnsiTheme="minorHAnsi" w:cstheme="minorHAnsi"/>
        </w:rPr>
      </w:pPr>
    </w:p>
    <w:p w14:paraId="13FF4494" w14:textId="77777777" w:rsidR="00D8041C" w:rsidRDefault="00D8041C" w:rsidP="00D8041C">
      <w:pPr>
        <w:rPr>
          <w:rFonts w:asciiTheme="minorHAnsi" w:hAnsiTheme="minorHAnsi" w:cstheme="minorHAnsi"/>
        </w:rPr>
      </w:pPr>
    </w:p>
    <w:p w14:paraId="68E57003" w14:textId="77777777" w:rsidR="00B81C47" w:rsidRDefault="00B81C47"/>
    <w:sectPr w:rsidR="00B8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8041C"/>
    <w:rsid w:val="00515032"/>
    <w:rsid w:val="00A5381C"/>
    <w:rsid w:val="00B156CB"/>
    <w:rsid w:val="00B81C47"/>
    <w:rsid w:val="00D2745B"/>
    <w:rsid w:val="00D6726B"/>
    <w:rsid w:val="00D8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957F8"/>
  <w15:chartTrackingRefBased/>
  <w15:docId w15:val="{2998EAEB-8173-4EA7-8443-BB09E818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, Lydia E.,MD, MPH</dc:creator>
  <cp:keywords/>
  <dc:description/>
  <cp:lastModifiedBy>Pace, Lydia E.,MD, MPH</cp:lastModifiedBy>
  <cp:revision>1</cp:revision>
  <dcterms:created xsi:type="dcterms:W3CDTF">2024-09-11T18:17:00Z</dcterms:created>
  <dcterms:modified xsi:type="dcterms:W3CDTF">2024-09-11T18:17:00Z</dcterms:modified>
</cp:coreProperties>
</file>